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B6387" w14:textId="77777777" w:rsidR="00044CF6" w:rsidRPr="00FC1021" w:rsidRDefault="00044CF6" w:rsidP="00044CF6">
      <w:pPr>
        <w:spacing w:before="0" w:after="200" w:line="276" w:lineRule="auto"/>
        <w:rPr>
          <w:rFonts w:ascii="Arial" w:eastAsia="Arial" w:hAnsi="Arial" w:cs="Arial"/>
          <w:color w:val="FF0000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Material 4. </w:t>
      </w:r>
      <w:r w:rsidRPr="00FC1021">
        <w:rPr>
          <w:rFonts w:ascii="Arial" w:eastAsia="Arial" w:hAnsi="Arial" w:cs="Arial"/>
          <w:b/>
          <w:sz w:val="20"/>
          <w:szCs w:val="20"/>
        </w:rPr>
        <w:t xml:space="preserve">Knowledge and practices </w:t>
      </w:r>
      <w:r>
        <w:rPr>
          <w:rFonts w:ascii="Arial" w:eastAsia="Arial" w:hAnsi="Arial" w:cs="Arial"/>
          <w:b/>
          <w:sz w:val="20"/>
          <w:szCs w:val="20"/>
        </w:rPr>
        <w:t xml:space="preserve">regarding COVID-19 vaccination </w:t>
      </w:r>
      <w:r w:rsidRPr="00FC1021">
        <w:rPr>
          <w:rFonts w:ascii="Arial" w:eastAsia="Arial" w:hAnsi="Arial" w:cs="Arial"/>
          <w:b/>
          <w:sz w:val="20"/>
          <w:szCs w:val="20"/>
        </w:rPr>
        <w:t xml:space="preserve">of parents with </w:t>
      </w:r>
      <w:r>
        <w:rPr>
          <w:rFonts w:ascii="Arial" w:eastAsia="Arial" w:hAnsi="Arial" w:cs="Arial"/>
          <w:b/>
          <w:sz w:val="20"/>
          <w:szCs w:val="20"/>
        </w:rPr>
        <w:t>children</w:t>
      </w:r>
      <w:r w:rsidRPr="00FC1021">
        <w:rPr>
          <w:rFonts w:ascii="Arial" w:eastAsia="Arial" w:hAnsi="Arial" w:cs="Arial"/>
          <w:b/>
          <w:sz w:val="20"/>
          <w:szCs w:val="20"/>
        </w:rPr>
        <w:t xml:space="preserve"> aged 12 to 17 years in Lima-Peru (n=374).</w:t>
      </w:r>
      <w:bookmarkStart w:id="0" w:name="_gjdgxs" w:colFirst="0" w:colLast="0"/>
      <w:bookmarkEnd w:id="0"/>
    </w:p>
    <w:tbl>
      <w:tblPr>
        <w:tblW w:w="9531" w:type="dxa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341"/>
        <w:gridCol w:w="2344"/>
        <w:gridCol w:w="889"/>
      </w:tblGrid>
      <w:tr w:rsidR="00044CF6" w:rsidRPr="00FC1021" w14:paraId="47C7D818" w14:textId="77777777" w:rsidTr="00533DC8">
        <w:trPr>
          <w:trHeight w:val="88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624AE" w14:textId="77777777" w:rsidR="00044CF6" w:rsidRPr="00FC1021" w:rsidRDefault="00044CF6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A241D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FC10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n=374 </w:t>
            </w:r>
            <w:r w:rsidRPr="00FC10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864F3" w14:textId="77777777" w:rsidR="00044CF6" w:rsidRPr="00B610DB" w:rsidRDefault="00044CF6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B610D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  <w:t xml:space="preserve">Delta variant predominance </w:t>
            </w:r>
            <w:r w:rsidRPr="00B610D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a</w:t>
            </w:r>
            <w:r w:rsidRPr="00B610D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r w:rsidRPr="00B610D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  <w:br/>
              <w:t>n = 149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56DDB" w14:textId="77777777" w:rsidR="00044CF6" w:rsidRPr="00B610DB" w:rsidRDefault="00044CF6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B610D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  <w:t xml:space="preserve">Omicron variant predominance </w:t>
            </w:r>
            <w:r w:rsidRPr="00B610D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b</w:t>
            </w:r>
            <w:r w:rsidRPr="00B610D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  <w:br/>
              <w:t>n=22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5183" w14:textId="77777777" w:rsidR="00044CF6" w:rsidRPr="00FC1021" w:rsidRDefault="00044CF6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44CF6" w:rsidRPr="00FC1021" w14:paraId="707F1513" w14:textId="77777777" w:rsidTr="00533DC8">
        <w:trPr>
          <w:trHeight w:val="220"/>
        </w:trPr>
        <w:tc>
          <w:tcPr>
            <w:tcW w:w="95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9F1D3" w14:textId="77777777" w:rsidR="00044CF6" w:rsidRPr="00FC1021" w:rsidRDefault="00044CF6" w:rsidP="00533DC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hich is the WHO-approved COVID-19 vaccine for 12-17 years old?</w:t>
            </w:r>
          </w:p>
        </w:tc>
      </w:tr>
      <w:tr w:rsidR="00044CF6" w:rsidRPr="00FC1021" w14:paraId="2D44C06B" w14:textId="77777777" w:rsidTr="00533DC8">
        <w:trPr>
          <w:trHeight w:val="2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698B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BNT162b2 Vaccine (Pfizer-BioNTec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5EC37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95 (52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B0FA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68 (45.6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94D1A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27 (56.5)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8F99" w14:textId="077FBFBD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67640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044CF6" w:rsidRPr="00FC1021" w14:paraId="4F99094C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888F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Other vacci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BEEC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63 (43.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4FEF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70 (47.0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4263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93 (41.3)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C382" w14:textId="77777777" w:rsidR="00044CF6" w:rsidRPr="00FC1021" w:rsidRDefault="00044CF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4CF6" w:rsidRPr="00FC1021" w14:paraId="39706516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95DB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D457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6(4.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E905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1 (7.4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2F60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5 (2.2)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71F17" w14:textId="77777777" w:rsidR="00044CF6" w:rsidRPr="00FC1021" w:rsidRDefault="00044CF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4CF6" w:rsidRPr="00FC1021" w14:paraId="42A66E94" w14:textId="77777777" w:rsidTr="00533DC8">
        <w:trPr>
          <w:trHeight w:val="178"/>
        </w:trPr>
        <w:tc>
          <w:tcPr>
            <w:tcW w:w="95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CB85" w14:textId="77777777" w:rsidR="00044CF6" w:rsidRPr="00FC1021" w:rsidRDefault="00044CF6" w:rsidP="00533DC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hat is the mechanism of the WHO-approved COVID-19 vaccine 12-17 years?</w:t>
            </w:r>
          </w:p>
        </w:tc>
      </w:tr>
      <w:tr w:rsidR="00044CF6" w:rsidRPr="00FC1021" w14:paraId="6118887D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05A0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Messenger R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8724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77 (20.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5CE0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42 (28.2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CD53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5 (15.6)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BBBA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002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66A2DC7B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0CEA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Other mechanis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16E4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19 (31.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81746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5 (23.5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1A860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84 (37.3)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563D0" w14:textId="77777777" w:rsidR="00044CF6" w:rsidRPr="00FC1021" w:rsidRDefault="00044CF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4CF6" w:rsidRPr="00FC1021" w14:paraId="76AEE2C9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4430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1A654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78 (47.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A389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72 (48.3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690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06 (47.1)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61C77" w14:textId="77777777" w:rsidR="00044CF6" w:rsidRPr="00FC1021" w:rsidRDefault="00044CF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4CF6" w:rsidRPr="00FC1021" w14:paraId="479D72D2" w14:textId="77777777" w:rsidTr="00533DC8">
        <w:trPr>
          <w:trHeight w:val="178"/>
        </w:trPr>
        <w:tc>
          <w:tcPr>
            <w:tcW w:w="95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25E4" w14:textId="77777777" w:rsidR="00044CF6" w:rsidRPr="00FC1021" w:rsidRDefault="00044CF6" w:rsidP="00533DC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How does the COVID-19 vaccine protect against COVID-19? </w:t>
            </w:r>
            <w:r w:rsidRPr="00FC102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 xml:space="preserve">c </w:t>
            </w:r>
          </w:p>
        </w:tc>
      </w:tr>
      <w:tr w:rsidR="00044CF6" w:rsidRPr="00FC1021" w14:paraId="3DDD4047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B7B4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Prevents contag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6774B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64 (17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B384F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7 (18.1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142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7 (16.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F3C2" w14:textId="34EF6CF2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58D25648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C5B9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Prevents mild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338F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54 (14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B769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8 (18.8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81567" w14:textId="77777777" w:rsidR="00044CF6" w:rsidRPr="00152409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09">
              <w:rPr>
                <w:rFonts w:ascii="Arial" w:hAnsi="Arial" w:cs="Arial"/>
                <w:color w:val="000000"/>
                <w:sz w:val="20"/>
                <w:szCs w:val="20"/>
              </w:rPr>
              <w:t>26 (11.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FD96" w14:textId="4AEB74D3" w:rsidR="00044CF6" w:rsidRPr="00152409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09">
              <w:rPr>
                <w:rFonts w:ascii="Arial" w:hAnsi="Arial" w:cs="Arial"/>
                <w:color w:val="000000"/>
                <w:sz w:val="20"/>
                <w:szCs w:val="20"/>
              </w:rPr>
              <w:t xml:space="preserve">0.05 </w:t>
            </w:r>
            <w:r w:rsidRPr="0015240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5D5708FB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EC7D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Prevents moderate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3334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74 (19.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29C9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4 (16.1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DB9F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50 (22.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308A" w14:textId="3BF3DC04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15240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5C3D629A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5FEB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Prevents severe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B94C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17 (58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D8D6B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79 (53.0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48F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38 (61.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718C1" w14:textId="154C4C30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11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07589CB3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9A84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Prevents death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09B5D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17 (58.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F75B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78 (52.4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3D37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39 (61.8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35B0B" w14:textId="2B1392E6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7B92C203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417C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D36AB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3 (3,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2B71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687D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8 (3.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6677" w14:textId="3AAEC0D6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15240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0A3696CB" w14:textId="77777777" w:rsidTr="00533DC8">
        <w:trPr>
          <w:trHeight w:val="178"/>
        </w:trPr>
        <w:tc>
          <w:tcPr>
            <w:tcW w:w="95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9E4AD" w14:textId="77777777" w:rsidR="00044CF6" w:rsidRPr="00FC1021" w:rsidRDefault="00044CF6" w:rsidP="00533DC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What are the adverse effects after COVID-19 vaccination? </w:t>
            </w:r>
            <w:r w:rsidRPr="00FC102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44CF6" w:rsidRPr="00FC1021" w14:paraId="295C6B9B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AA55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Pain at injection sit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6EC0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74 (73.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7692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07 (71.8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C8911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67 (74.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3CB2" w14:textId="0E7EE42C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1524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02D8E067" w14:textId="77777777" w:rsidTr="00533DC8">
        <w:trPr>
          <w:trHeight w:val="25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E55C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3E245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43 (38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C67D3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50 (33.6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060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93 (41.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4ED4" w14:textId="35041439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13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27220596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8A89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General malais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08FAD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42 (37.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4AB86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47 (31.5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1F0D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95 (42.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1ACD" w14:textId="1F610A91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15240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4B9736AF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2089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eizur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607D4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9 (2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249C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514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6 (2.7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247B" w14:textId="4B53D1D1" w:rsidR="00044CF6" w:rsidRPr="00152409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09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  <w:r w:rsidRPr="0015240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44CF6" w:rsidRPr="00FC1021" w14:paraId="471F6E83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B3AA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Causes SARS-CoV-2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3D4E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0 (2.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283D3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FFC0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B25A2" w14:textId="4E812420" w:rsidR="00044CF6" w:rsidRPr="00152409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2409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  <w:r w:rsidRPr="0015240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44CF6" w:rsidRPr="00FC1021" w14:paraId="4A04D570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71B2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No adverse effec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96A37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68 (18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B4CA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3 (22.2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B06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5 (15.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458B" w14:textId="783BB3CD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15240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749D6F19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11C4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4B24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9 (2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2941A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4BD6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7 (3.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38E5" w14:textId="34AF9202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15240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44CF6" w:rsidRPr="00FC1021" w14:paraId="050B4F3E" w14:textId="77777777" w:rsidTr="00533DC8">
        <w:trPr>
          <w:trHeight w:val="178"/>
        </w:trPr>
        <w:tc>
          <w:tcPr>
            <w:tcW w:w="95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FDFA" w14:textId="77777777" w:rsidR="00044CF6" w:rsidRPr="00FC1021" w:rsidRDefault="00044CF6" w:rsidP="00533D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C1021">
              <w:rPr>
                <w:rFonts w:ascii="Arial" w:hAnsi="Arial" w:cs="Arial"/>
                <w:bCs/>
                <w:sz w:val="20"/>
                <w:szCs w:val="20"/>
              </w:rPr>
              <w:t xml:space="preserve">What action(s) would you take for a mild post-vaccine reaction to COVID-19? </w:t>
            </w:r>
            <w:r w:rsidRPr="00FC102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44CF6" w:rsidRPr="00FC1021" w14:paraId="60EA263B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B4D3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Acetaminophe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B813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43 (91.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9E4C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31 (87.9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AAF2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12 (94.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1B784" w14:textId="69A511DF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044F3DB4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9920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Seek medical atten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257B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7 (9.9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DD1E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2 (8.1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7E12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5 (11.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5EE5" w14:textId="7CAB74C5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33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7AF31A60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D2F1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Apply physic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F5C5D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05 (28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3C85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1 (20.8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80E6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74 (32.9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D571" w14:textId="58ABA4D3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01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1075AAD8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DC45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ok out for warning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259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70 (18.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32F4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7 (11.4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827E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53 (23.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2365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003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4973DE7B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C915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Wait for it to pa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9EF56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68 (18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A5BC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6 (10.7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01ED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52 (23.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B8D7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002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47D31323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EE5F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9C9B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6 (1.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FEE4F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F3E3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6 (2.7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253B" w14:textId="4A1E63ED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15240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44CF6" w:rsidRPr="00FC1021" w14:paraId="079295ED" w14:textId="77777777" w:rsidTr="00533DC8">
        <w:trPr>
          <w:trHeight w:val="297"/>
        </w:trPr>
        <w:tc>
          <w:tcPr>
            <w:tcW w:w="95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033B" w14:textId="77777777" w:rsidR="00044CF6" w:rsidRPr="00FC1021" w:rsidRDefault="00044CF6" w:rsidP="00533DC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What COVID-19 prevention measure(s) do you use? </w:t>
            </w:r>
            <w:r w:rsidRPr="00FC102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44CF6" w:rsidRPr="00FC1021" w14:paraId="69C70F49" w14:textId="77777777" w:rsidTr="00533DC8">
        <w:trPr>
          <w:trHeight w:val="442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4E03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Use of face ma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834E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49 (93.3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14CB5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37 (91.95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8A1E2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12 (94.2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24AF" w14:textId="5B1E9979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15240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72444FDC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48D3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Face shiel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904F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94 (25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EF61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53 (35.6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3D6B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41 (18.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92244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414B4DEE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9DDD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Alcohol gel or hand wash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F356" w14:textId="77777777" w:rsidR="00044CF6" w:rsidRPr="00FC1021" w:rsidRDefault="00044CF6" w:rsidP="00533DC8">
            <w:pPr>
              <w:ind w:left="720" w:hanging="7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96 (79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0121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06 (71.1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F31F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90 (84.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59BEA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002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0BAA87CB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68EC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My child does not go out of the ho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AE7D1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89 (23.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4513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3 (22.6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AA91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56 (24.9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64D26" w14:textId="3FF2B07E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0.54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4CF6" w:rsidRPr="00FC1021" w14:paraId="726092D8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3A2F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E2D6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E356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C51E7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E7D4" w14:textId="5C699D13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44CF6" w:rsidRPr="00FC1021" w14:paraId="3BCE1BDA" w14:textId="77777777" w:rsidTr="00533DC8">
        <w:trPr>
          <w:trHeight w:val="178"/>
        </w:trPr>
        <w:tc>
          <w:tcPr>
            <w:tcW w:w="95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58B5" w14:textId="77777777" w:rsidR="00044CF6" w:rsidRPr="00FC1021" w:rsidRDefault="00044CF6" w:rsidP="00533DC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C1021">
              <w:rPr>
                <w:rFonts w:ascii="Arial" w:hAnsi="Arial" w:cs="Arial"/>
                <w:bCs/>
                <w:sz w:val="20"/>
                <w:szCs w:val="20"/>
              </w:rPr>
              <w:t>Would you maintain the COVID-19 prevention measure(s) post vaccination?</w:t>
            </w:r>
          </w:p>
        </w:tc>
      </w:tr>
      <w:tr w:rsidR="00044CF6" w:rsidRPr="00FC1021" w14:paraId="75A126BA" w14:textId="77777777" w:rsidTr="00533DC8">
        <w:trPr>
          <w:trHeight w:val="29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5D06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09F6D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71 (99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0CFF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48 (99.3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3FDA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23 (99.1)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5C92" w14:textId="5ABBD0CB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  <w:r w:rsidRPr="00FC102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44CF6" w:rsidRPr="00FC1021" w14:paraId="20E223E9" w14:textId="77777777" w:rsidTr="00533DC8">
        <w:trPr>
          <w:trHeight w:val="17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97AB" w14:textId="77777777" w:rsidR="00044CF6" w:rsidRPr="00FC1021" w:rsidRDefault="00044CF6" w:rsidP="00533DC8">
            <w:pPr>
              <w:ind w:firstLine="4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5CC1" w14:textId="77777777" w:rsidR="00044CF6" w:rsidRPr="00FC1021" w:rsidRDefault="00044CF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3(0.8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2598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1(0.7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E4A6" w14:textId="77777777" w:rsidR="00044CF6" w:rsidRPr="00FC1021" w:rsidRDefault="00044CF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1021">
              <w:rPr>
                <w:rFonts w:ascii="Arial" w:hAnsi="Arial" w:cs="Arial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BA97F" w14:textId="77777777" w:rsidR="00044CF6" w:rsidRPr="00FC1021" w:rsidRDefault="00044CF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E887305" w14:textId="77777777" w:rsidR="00044CF6" w:rsidRPr="00FC1021" w:rsidRDefault="00044CF6" w:rsidP="00044CF6">
      <w:pPr>
        <w:ind w:right="-1" w:hanging="1"/>
        <w:rPr>
          <w:rFonts w:ascii="Arial" w:eastAsia="Arial" w:hAnsi="Arial" w:cs="Arial"/>
          <w:color w:val="FF0000"/>
          <w:sz w:val="20"/>
          <w:szCs w:val="20"/>
        </w:rPr>
      </w:pPr>
    </w:p>
    <w:p w14:paraId="73B14454" w14:textId="77777777" w:rsidR="00044CF6" w:rsidRPr="00FC1021" w:rsidRDefault="00044CF6" w:rsidP="00044CF6">
      <w:pPr>
        <w:ind w:right="-1"/>
        <w:rPr>
          <w:rFonts w:ascii="Arial" w:eastAsia="Arial" w:hAnsi="Arial" w:cs="Arial"/>
          <w:color w:val="FF0000"/>
          <w:sz w:val="20"/>
          <w:szCs w:val="20"/>
        </w:rPr>
      </w:pPr>
    </w:p>
    <w:p w14:paraId="72974F96" w14:textId="77777777" w:rsidR="00044CF6" w:rsidRPr="00FC1021" w:rsidRDefault="00044CF6" w:rsidP="00044CF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C1021">
        <w:rPr>
          <w:rFonts w:ascii="Arial" w:eastAsia="Arial" w:hAnsi="Arial" w:cs="Arial"/>
          <w:sz w:val="20"/>
          <w:szCs w:val="20"/>
        </w:rPr>
        <w:lastRenderedPageBreak/>
        <w:t>November and December 2021.</w:t>
      </w:r>
    </w:p>
    <w:p w14:paraId="31D51E1C" w14:textId="77777777" w:rsidR="00044CF6" w:rsidRPr="00FC1021" w:rsidRDefault="00044CF6" w:rsidP="00044CF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C1021">
        <w:rPr>
          <w:rFonts w:ascii="Arial" w:eastAsia="Arial" w:hAnsi="Arial" w:cs="Arial"/>
          <w:sz w:val="20"/>
          <w:szCs w:val="20"/>
        </w:rPr>
        <w:t>January and April 2022.</w:t>
      </w:r>
    </w:p>
    <w:p w14:paraId="57F0F24F" w14:textId="77777777" w:rsidR="00044CF6" w:rsidRPr="00FC1021" w:rsidRDefault="00044CF6" w:rsidP="00044CF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C1021">
        <w:rPr>
          <w:rFonts w:ascii="Arial" w:eastAsia="Arial" w:hAnsi="Arial" w:cs="Arial"/>
          <w:sz w:val="20"/>
          <w:szCs w:val="20"/>
        </w:rPr>
        <w:t>Possibility of checking more than one option, n=374 does not represent 100%.</w:t>
      </w:r>
    </w:p>
    <w:p w14:paraId="518CAE3E" w14:textId="77777777" w:rsidR="00044CF6" w:rsidRPr="00FC1021" w:rsidRDefault="00044CF6" w:rsidP="00044CF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C1021">
        <w:rPr>
          <w:rFonts w:ascii="Arial" w:eastAsia="Arial" w:hAnsi="Arial" w:cs="Arial"/>
          <w:sz w:val="20"/>
          <w:szCs w:val="20"/>
        </w:rPr>
        <w:t>Chi-square test.</w:t>
      </w:r>
    </w:p>
    <w:p w14:paraId="1D056FCB" w14:textId="77777777" w:rsidR="00044CF6" w:rsidRPr="00FC1021" w:rsidRDefault="00044CF6" w:rsidP="00044CF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FC1021">
        <w:rPr>
          <w:rFonts w:ascii="Arial" w:eastAsia="Arial" w:hAnsi="Arial" w:cs="Arial"/>
          <w:sz w:val="20"/>
          <w:szCs w:val="20"/>
        </w:rPr>
        <w:t>Fisher's exact test</w:t>
      </w:r>
    </w:p>
    <w:p w14:paraId="52C20C70" w14:textId="77777777" w:rsidR="00044CF6" w:rsidRDefault="00044CF6"/>
    <w:sectPr w:rsidR="00044C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724B4" w14:textId="77777777" w:rsidR="00BE4F93" w:rsidRDefault="00BE4F93" w:rsidP="00044CF6">
      <w:pPr>
        <w:spacing w:before="0" w:after="0"/>
      </w:pPr>
      <w:r>
        <w:separator/>
      </w:r>
    </w:p>
  </w:endnote>
  <w:endnote w:type="continuationSeparator" w:id="0">
    <w:p w14:paraId="5250A27A" w14:textId="77777777" w:rsidR="00BE4F93" w:rsidRDefault="00BE4F93" w:rsidP="00044C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A89B51" w14:textId="77777777" w:rsidR="00044CF6" w:rsidRDefault="00044C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8ACEF3" w14:textId="77777777" w:rsidR="00044CF6" w:rsidRDefault="00044C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3EAD40" w14:textId="77777777" w:rsidR="00044CF6" w:rsidRDefault="00044C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2F0CEF" w14:textId="77777777" w:rsidR="00BE4F93" w:rsidRDefault="00BE4F93" w:rsidP="00044CF6">
      <w:pPr>
        <w:spacing w:before="0" w:after="0"/>
      </w:pPr>
      <w:r>
        <w:separator/>
      </w:r>
    </w:p>
  </w:footnote>
  <w:footnote w:type="continuationSeparator" w:id="0">
    <w:p w14:paraId="3916FBE7" w14:textId="77777777" w:rsidR="00BE4F93" w:rsidRDefault="00BE4F93" w:rsidP="00044CF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5CD1C9" w14:textId="77777777" w:rsidR="00044CF6" w:rsidRDefault="00044C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066343" w14:textId="2C891AA9" w:rsidR="00044CF6" w:rsidRDefault="00044CF6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2D0A365" wp14:editId="39191B4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FAA9B" w14:textId="77777777" w:rsidR="00044CF6" w:rsidRDefault="00044C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C666A6"/>
    <w:multiLevelType w:val="multilevel"/>
    <w:tmpl w:val="776E12A0"/>
    <w:lvl w:ilvl="0">
      <w:start w:val="1"/>
      <w:numFmt w:val="lowerLetter"/>
      <w:lvlText w:val="%1."/>
      <w:lvlJc w:val="left"/>
      <w:pPr>
        <w:ind w:left="720" w:hanging="360"/>
      </w:pPr>
      <w:rPr>
        <w:b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428935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CF6"/>
    <w:rsid w:val="000011A9"/>
    <w:rsid w:val="00044CF6"/>
    <w:rsid w:val="00152409"/>
    <w:rsid w:val="00235E69"/>
    <w:rsid w:val="00251EC2"/>
    <w:rsid w:val="003248CB"/>
    <w:rsid w:val="00446C01"/>
    <w:rsid w:val="005D571C"/>
    <w:rsid w:val="00676404"/>
    <w:rsid w:val="00BE4F93"/>
    <w:rsid w:val="00C1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36868"/>
  <w15:chartTrackingRefBased/>
  <w15:docId w15:val="{4CB58D2F-E117-41AF-878A-7619D22B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CF6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C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C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C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C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C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C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C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C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C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C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C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C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44CF6"/>
    <w:pPr>
      <w:tabs>
        <w:tab w:val="center" w:pos="4252"/>
        <w:tab w:val="right" w:pos="8504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44CF6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4CF6"/>
    <w:pPr>
      <w:tabs>
        <w:tab w:val="center" w:pos="4252"/>
        <w:tab w:val="right" w:pos="8504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44CF6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 Celis</dc:creator>
  <cp:keywords/>
  <dc:description/>
  <cp:lastModifiedBy>Sandhya Patel</cp:lastModifiedBy>
  <cp:revision>2</cp:revision>
  <dcterms:created xsi:type="dcterms:W3CDTF">2024-08-05T10:37:00Z</dcterms:created>
  <dcterms:modified xsi:type="dcterms:W3CDTF">2024-08-05T10:37:00Z</dcterms:modified>
</cp:coreProperties>
</file>